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CCD37" w14:textId="77777777" w:rsidR="00A717D1" w:rsidRPr="002A32D5" w:rsidRDefault="00A717D1" w:rsidP="00A717D1">
      <w:pPr>
        <w:pStyle w:val="Caption"/>
        <w:rPr>
          <w:sz w:val="24"/>
          <w:szCs w:val="24"/>
        </w:rPr>
      </w:pPr>
      <w:r w:rsidRPr="002A32D5">
        <w:rPr>
          <w:sz w:val="24"/>
          <w:szCs w:val="24"/>
        </w:rPr>
        <w:t>Supplementary Figure 1: Response frequencies for Attitudes to Gene Therapy for the Eye items (n=681)</w:t>
      </w:r>
    </w:p>
    <w:p w14:paraId="0721D5EA" w14:textId="413EE712" w:rsidR="00A717D1" w:rsidRDefault="00A717D1">
      <w:pPr>
        <w:rPr>
          <w:lang w:val="en-AU"/>
        </w:rPr>
      </w:pPr>
    </w:p>
    <w:p w14:paraId="01724357" w14:textId="77777777" w:rsidR="001973FF" w:rsidRPr="001973FF" w:rsidRDefault="001973FF" w:rsidP="001973FF">
      <w:pPr>
        <w:rPr>
          <w:rFonts w:cstheme="minorHAnsi"/>
          <w:sz w:val="24"/>
          <w:szCs w:val="24"/>
          <w:lang w:val="en-AU"/>
        </w:rPr>
      </w:pPr>
      <w:r w:rsidRPr="001973FF">
        <w:rPr>
          <w:rFonts w:cstheme="minorHAnsi"/>
          <w:sz w:val="24"/>
          <w:szCs w:val="24"/>
          <w:lang w:val="en-AU"/>
        </w:rPr>
        <w:t>Supplementary Table S1: Visual status, previous treatments and presenting symptoms, by type of vision loss (n=681)</w:t>
      </w:r>
    </w:p>
    <w:tbl>
      <w:tblPr>
        <w:tblW w:w="10366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867"/>
        <w:gridCol w:w="1402"/>
        <w:gridCol w:w="1531"/>
        <w:gridCol w:w="1531"/>
        <w:gridCol w:w="1035"/>
      </w:tblGrid>
      <w:tr w:rsidR="001973FF" w:rsidRPr="001973FF" w14:paraId="2DE11CF9" w14:textId="77777777" w:rsidTr="00813FFF">
        <w:trPr>
          <w:trHeight w:val="245"/>
        </w:trPr>
        <w:tc>
          <w:tcPr>
            <w:tcW w:w="48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8E113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3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380037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ype of vision loss</w:t>
            </w:r>
          </w:p>
        </w:tc>
        <w:tc>
          <w:tcPr>
            <w:tcW w:w="153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F6D2605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9585C7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1973FF" w:rsidRPr="001973FF" w14:paraId="020DE0A6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5613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D3AC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eralize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2CDF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cular</w:t>
            </w:r>
          </w:p>
        </w:tc>
        <w:tc>
          <w:tcPr>
            <w:tcW w:w="15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FE5A79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left w:val="nil"/>
              <w:right w:val="nil"/>
            </w:tcBorders>
          </w:tcPr>
          <w:p w14:paraId="50E1D0A3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973FF" w:rsidRPr="001973FF" w14:paraId="7F12AAB4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6FF534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1EAEE1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n=52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278FD5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n=15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C5AAA7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N=681)</w:t>
            </w:r>
          </w:p>
        </w:tc>
        <w:tc>
          <w:tcPr>
            <w:tcW w:w="1035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930C56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973FF" w:rsidRPr="001973FF" w14:paraId="1DB12665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0A2BBFDE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Age when symptoms first appeared (years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B6C6085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7BFA2F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DDC8121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F5291D2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0.005</w:t>
            </w:r>
          </w:p>
        </w:tc>
      </w:tr>
      <w:tr w:rsidR="001973FF" w:rsidRPr="001973FF" w14:paraId="706B564F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301AA2F8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Rang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8EAD95E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0-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4A19363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0-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5A00532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0-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6F42CE6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973FF" w:rsidRPr="001973FF" w14:paraId="43F1B0CE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60DAFDF9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Median (IQR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C4E1B3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20 (8-3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B77CE92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26 (11-4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E3CA7F4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20 (10-3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80431A8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973FF" w:rsidRPr="001973FF" w14:paraId="0F81A0BE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2A18A036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Most recent decline in vision within, n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DC6F523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4B6F810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A574812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1748E3E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0.636</w:t>
            </w:r>
          </w:p>
        </w:tc>
      </w:tr>
      <w:tr w:rsidR="001973FF" w:rsidRPr="001973FF" w14:paraId="1ACE66B5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7B003FAF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No decline, stable visio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3981249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53 (10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C026226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22 (14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27C074C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75 (11.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B30D0F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973FF" w:rsidRPr="001973FF" w14:paraId="09262786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7B46FDB3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Less than 6 month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D7FB4F6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65 (12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74E21CC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17 (10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B73869E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82 (12.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A0050BC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973FF" w:rsidRPr="001973FF" w14:paraId="7184C57F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17C6F063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 Yea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600BBF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107 (20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538B154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31 (19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AF7A3E2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138 (20.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956C9B3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973FF" w:rsidRPr="001973FF" w14:paraId="59DF6F64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0D998171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5 Year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5077988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180 (34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ACE3A10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48 (30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496419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228 (33.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3602104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973FF" w:rsidRPr="001973FF" w14:paraId="4572A7CF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6BC14078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0 Year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FD32012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120 (22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18242B6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38 (24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D45F072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158 (23.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F262553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973FF" w:rsidRPr="001973FF" w14:paraId="252B8383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5A9C950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Past treatment for an IRD, n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40F004B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E8B1EA8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A23CB9B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A46B21B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973FF" w:rsidRPr="001973FF" w14:paraId="37E7566F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1160F9EE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Acupunctur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060E1EC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2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4.2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FC7F8FF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1.9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5A81572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5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3.7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C4B82D7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0.231</w:t>
            </w:r>
          </w:p>
        </w:tc>
      </w:tr>
      <w:tr w:rsidR="001973FF" w:rsidRPr="001973FF" w14:paraId="2B312881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40EBC27B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Electrical stimulatio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F90C093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1.9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F38A3B6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0.6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AED74EE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1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1.6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2AB92F3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0.471</w:t>
            </w:r>
          </w:p>
        </w:tc>
      </w:tr>
      <w:tr w:rsidR="001973FF" w:rsidRPr="001973FF" w14:paraId="16013BA4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17EBA77F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Human stem cell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6856351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0.4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63FEC67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0.0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D5CD3F4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0.3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D3C1BBF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&gt;0.999</w:t>
            </w:r>
          </w:p>
        </w:tc>
      </w:tr>
      <w:tr w:rsidR="001973FF" w:rsidRPr="001973FF" w14:paraId="55261BF6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4859C078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Vitamin 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63996C8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92 (17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A5A52AB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1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7.1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622460F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103 (15.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BE6826A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1973FF" w:rsidRPr="001973FF" w14:paraId="4E4AE145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320B8529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Herbal remedi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F0032BC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1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9.7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5A74305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27 (17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CC2DFDF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78 (11.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B134BA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0.009</w:t>
            </w:r>
          </w:p>
        </w:tc>
      </w:tr>
      <w:tr w:rsidR="001973FF" w:rsidRPr="001973FF" w14:paraId="50D0CB5E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29B10177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None of the abov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691ED34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390 (74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745957F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124 (79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384E60E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514 (75.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C7A746A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0.185</w:t>
            </w:r>
          </w:p>
        </w:tc>
      </w:tr>
      <w:tr w:rsidR="001973FF" w:rsidRPr="001973FF" w14:paraId="28CADE57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7516AC36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Presenting symptoms for IRD, n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1D9965F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36A6CA4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4D696E9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768567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973FF" w:rsidRPr="001973FF" w14:paraId="5B84C05B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09C07CC9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Difficulty seeing at night or dusk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87FE1F1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401 (76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D0BB9D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61 (39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5E6088F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462 (67.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4E33568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73FF" w:rsidRPr="001973FF" w14:paraId="3576EC24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0ED43A47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Bumping into low lying object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ECC79C0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253 (48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567B14A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23 (14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6092524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276 (40.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7E2DE4C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73FF" w:rsidRPr="001973FF" w14:paraId="1162C065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2E4DF573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Difficulty drivin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FCE047B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165 (31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D8EDC5F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46 (29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CA8DB64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211 (31.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4F54B9E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0.645</w:t>
            </w:r>
          </w:p>
        </w:tc>
      </w:tr>
      <w:tr w:rsidR="001973FF" w:rsidRPr="001973FF" w14:paraId="38E86828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147BADEC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Difficulty adjusting from light to dark and vice vers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7CBF84B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300 (57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70152FB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62 (39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8D912B8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362 (53.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AAFE4C7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73FF" w:rsidRPr="001973FF" w14:paraId="725CFA23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46F09368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Missing parts in visio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653E48F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167 (31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B740B61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71 (45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DE56261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238 (34.9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FBEA6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1973FF" w:rsidRPr="001973FF" w14:paraId="2FC23A66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73F506C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Noticed peripheral or side vision reducin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A12CA81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219 (41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DEF7D38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22 (14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7A3BCB0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241 (35.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F8A82A1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73FF" w:rsidRPr="001973FF" w14:paraId="31833109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494721B6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8E527F8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57 (10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A3B41AB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42 (26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E52F829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99 (14.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0074232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73FF" w:rsidRPr="001973FF" w14:paraId="457AB38A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10FCFAF1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No noticeable symptom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433BA67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1.3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F82ECD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5.1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CC5C642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5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2.2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A53A201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0.005</w:t>
            </w:r>
          </w:p>
        </w:tc>
      </w:tr>
      <w:tr w:rsidR="001973FF" w:rsidRPr="001973FF" w14:paraId="7D4D479F" w14:textId="77777777" w:rsidTr="00813FFF">
        <w:trPr>
          <w:trHeight w:val="245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0F46914C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Can't recal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140D41F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6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3.0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F1675FD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4.5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BB944C0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3 </w:t>
            </w:r>
            <w:proofErr w:type="gram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( 3.4</w:t>
            </w:r>
            <w:proofErr w:type="gram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8F4B6B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</w:tr>
      <w:tr w:rsidR="001973FF" w:rsidRPr="001973FF" w14:paraId="4F26E484" w14:textId="77777777" w:rsidTr="00813FFF">
        <w:trPr>
          <w:trHeight w:val="811"/>
        </w:trPr>
        <w:tc>
          <w:tcPr>
            <w:tcW w:w="10366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C1936E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* p-value from Wilcoxon </w:t>
            </w:r>
            <w:proofErr w:type="spellStart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ranksum</w:t>
            </w:r>
            <w:proofErr w:type="spellEnd"/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est (age), Fisher's exact test (acupuncture, electrical stimulation, stem cells, religious/personal tests), and Pearson's chi-squared tests for remaining variables.</w:t>
            </w:r>
          </w:p>
          <w:p w14:paraId="55418F64" w14:textId="77777777" w:rsidR="001973FF" w:rsidRPr="001973FF" w:rsidRDefault="001973FF" w:rsidP="001973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73FF">
              <w:rPr>
                <w:rFonts w:ascii="Calibri" w:hAnsi="Calibri" w:cs="Calibri"/>
                <w:color w:val="000000"/>
                <w:sz w:val="20"/>
                <w:szCs w:val="20"/>
              </w:rPr>
              <w:t>+ Multiple response options could be selected; analyzed as yes vs no for each option.</w:t>
            </w:r>
          </w:p>
        </w:tc>
      </w:tr>
    </w:tbl>
    <w:p w14:paraId="22197917" w14:textId="77777777" w:rsidR="001973FF" w:rsidRPr="001973FF" w:rsidRDefault="001973FF" w:rsidP="001973FF">
      <w:pPr>
        <w:spacing w:line="480" w:lineRule="auto"/>
        <w:rPr>
          <w:rFonts w:cstheme="minorHAnsi"/>
          <w:sz w:val="24"/>
          <w:szCs w:val="24"/>
          <w:shd w:val="clear" w:color="auto" w:fill="FFFFFF"/>
          <w:lang w:val="en-AU"/>
        </w:rPr>
      </w:pPr>
    </w:p>
    <w:p w14:paraId="464738BA" w14:textId="77777777" w:rsidR="001973FF" w:rsidRPr="001973FF" w:rsidRDefault="001973FF" w:rsidP="001973FF">
      <w:pPr>
        <w:spacing w:line="480" w:lineRule="auto"/>
        <w:rPr>
          <w:rFonts w:cstheme="minorHAnsi"/>
          <w:sz w:val="24"/>
          <w:szCs w:val="24"/>
          <w:shd w:val="clear" w:color="auto" w:fill="FFFFFF"/>
          <w:lang w:val="en-AU"/>
        </w:rPr>
      </w:pPr>
    </w:p>
    <w:p w14:paraId="35581B73" w14:textId="77777777" w:rsidR="001973FF" w:rsidRPr="001973FF" w:rsidRDefault="001973FF" w:rsidP="001973FF">
      <w:pPr>
        <w:spacing w:line="480" w:lineRule="auto"/>
        <w:rPr>
          <w:rFonts w:cstheme="minorHAnsi"/>
          <w:sz w:val="24"/>
          <w:szCs w:val="24"/>
          <w:shd w:val="clear" w:color="auto" w:fill="FFFFFF"/>
          <w:lang w:val="en-AU"/>
        </w:rPr>
      </w:pPr>
    </w:p>
    <w:p w14:paraId="1021E97D" w14:textId="77777777" w:rsidR="001973FF" w:rsidRPr="001973FF" w:rsidRDefault="001973FF" w:rsidP="001973FF">
      <w:pPr>
        <w:spacing w:line="480" w:lineRule="auto"/>
        <w:rPr>
          <w:rFonts w:cstheme="minorHAnsi"/>
          <w:sz w:val="24"/>
          <w:szCs w:val="24"/>
          <w:shd w:val="clear" w:color="auto" w:fill="FFFFFF"/>
          <w:lang w:val="en-AU"/>
        </w:rPr>
      </w:pPr>
    </w:p>
    <w:p w14:paraId="00072AAB" w14:textId="77777777" w:rsidR="001973FF" w:rsidRPr="001973FF" w:rsidRDefault="001973FF" w:rsidP="001973FF">
      <w:pPr>
        <w:spacing w:line="480" w:lineRule="auto"/>
        <w:rPr>
          <w:rFonts w:cstheme="minorHAnsi"/>
          <w:sz w:val="24"/>
          <w:szCs w:val="24"/>
          <w:shd w:val="clear" w:color="auto" w:fill="FFFFFF"/>
          <w:lang w:val="en-AU"/>
        </w:rPr>
      </w:pPr>
    </w:p>
    <w:p w14:paraId="2DFC95D3" w14:textId="77777777" w:rsidR="001973FF" w:rsidRPr="001973FF" w:rsidRDefault="001973FF" w:rsidP="001973FF">
      <w:pPr>
        <w:spacing w:line="256" w:lineRule="auto"/>
        <w:rPr>
          <w:lang w:val="en-AU"/>
        </w:rPr>
      </w:pPr>
      <w:r w:rsidRPr="001973FF">
        <w:rPr>
          <w:lang w:val="en-AU"/>
        </w:rPr>
        <w:t xml:space="preserve">Supplementary Table S2: Distribution of </w:t>
      </w:r>
      <w:r w:rsidRPr="001973FF">
        <w:rPr>
          <w:rFonts w:eastAsia="Times New Roman" w:cs="Calibri"/>
          <w:sz w:val="20"/>
          <w:szCs w:val="20"/>
          <w:lang w:val="en-AU"/>
        </w:rPr>
        <w:t xml:space="preserve">NEI-VFQ-25, PACT-22, and EQ-5D-5L </w:t>
      </w:r>
      <w:r w:rsidRPr="001973FF">
        <w:rPr>
          <w:lang w:val="en-AU"/>
        </w:rPr>
        <w:t>instrument scores</w:t>
      </w: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3082"/>
        <w:gridCol w:w="1608"/>
        <w:gridCol w:w="1608"/>
        <w:gridCol w:w="1608"/>
        <w:gridCol w:w="1094"/>
      </w:tblGrid>
      <w:tr w:rsidR="001973FF" w:rsidRPr="001973FF" w14:paraId="1D4CCDD1" w14:textId="77777777" w:rsidTr="00813FFF">
        <w:trPr>
          <w:trHeight w:val="255"/>
        </w:trPr>
        <w:tc>
          <w:tcPr>
            <w:tcW w:w="3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C7FDE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</w:p>
        </w:tc>
        <w:tc>
          <w:tcPr>
            <w:tcW w:w="4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24250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  <w:t>Median (IQR)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6C8AA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  <w:t>p-value*</w:t>
            </w:r>
          </w:p>
        </w:tc>
      </w:tr>
      <w:tr w:rsidR="001973FF" w:rsidRPr="001973FF" w14:paraId="2936A140" w14:textId="77777777" w:rsidTr="00813FFF">
        <w:trPr>
          <w:trHeight w:val="255"/>
        </w:trPr>
        <w:tc>
          <w:tcPr>
            <w:tcW w:w="3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9D46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> 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E51CF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  <w:t xml:space="preserve">Adult </w:t>
            </w:r>
          </w:p>
          <w:p w14:paraId="393541B3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  <w:t>patient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263F27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  <w:t>Parent/</w:t>
            </w:r>
          </w:p>
          <w:p w14:paraId="15518DD1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  <w:t>caregiver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4BD0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4FF1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</w:p>
        </w:tc>
      </w:tr>
      <w:tr w:rsidR="001973FF" w:rsidRPr="001973FF" w14:paraId="2AAB592B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DFC7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6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B2BB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6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76D0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608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A5D0351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09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5540FF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</w:p>
        </w:tc>
      </w:tr>
      <w:tr w:rsidR="001973FF" w:rsidRPr="001973FF" w14:paraId="54BA1613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89AFE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EC9FB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>(n=639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77582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>(n=42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3AF1B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>(N=681)</w:t>
            </w:r>
          </w:p>
        </w:tc>
        <w:tc>
          <w:tcPr>
            <w:tcW w:w="109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15F19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</w:p>
        </w:tc>
      </w:tr>
      <w:tr w:rsidR="001973FF" w:rsidRPr="001973FF" w14:paraId="7869F2AD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C87F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>NEI-VFQ-25 total and subscale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71B4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B765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ascii="Times New Roman"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8697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ascii="Times New Roman"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3415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ascii="Times New Roman" w:eastAsia="Times New Roman"/>
                <w:sz w:val="20"/>
                <w:szCs w:val="20"/>
                <w:lang w:val="en-AU"/>
              </w:rPr>
            </w:pPr>
          </w:p>
        </w:tc>
      </w:tr>
      <w:tr w:rsidR="001973FF" w:rsidRPr="001973FF" w14:paraId="6468F5B0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CA04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Composite scor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B5FA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8 (38-6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2E5FA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53 (38-6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D7D77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8 (38-6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0950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264</w:t>
            </w:r>
          </w:p>
        </w:tc>
      </w:tr>
      <w:tr w:rsidR="001973FF" w:rsidRPr="001973FF" w14:paraId="406EA308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408C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General health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0C01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75 (50-7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477B4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75 (50-10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F91A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75 (50-7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2393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&lt;0.001</w:t>
            </w:r>
          </w:p>
        </w:tc>
      </w:tr>
      <w:tr w:rsidR="001973FF" w:rsidRPr="001973FF" w14:paraId="1180ACD3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4192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General visi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D6BCF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0 (20-6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DC216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0 (20-6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B9052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0 (20-6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7AD3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908</w:t>
            </w:r>
          </w:p>
        </w:tc>
      </w:tr>
      <w:tr w:rsidR="001973FF" w:rsidRPr="001973FF" w14:paraId="3D4CD142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C8A9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Ocular pa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8C31A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88 (63-10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8FC3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75 (63-10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52B71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88 (63-10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074C7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150</w:t>
            </w:r>
          </w:p>
        </w:tc>
      </w:tr>
      <w:tr w:rsidR="001973FF" w:rsidRPr="001973FF" w14:paraId="01503DE3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9815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Near activitie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45EF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2 (17-6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8F4E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5.8 (25-7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86FE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2 (17-6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B8814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326</w:t>
            </w:r>
          </w:p>
        </w:tc>
      </w:tr>
      <w:tr w:rsidR="001973FF" w:rsidRPr="001973FF" w14:paraId="28080C36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E00A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Distance activitie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9D0C7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2 (25-5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2BF2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0 (25-6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1D1F6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2 (25-5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08556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487</w:t>
            </w:r>
          </w:p>
        </w:tc>
      </w:tr>
      <w:tr w:rsidR="001973FF" w:rsidRPr="001973FF" w14:paraId="27EFB470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3088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Vision-specific social functionin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7C518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50 (25-7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14F1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63 (38-8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389E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50 (25-7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1E1C9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125</w:t>
            </w:r>
          </w:p>
        </w:tc>
      </w:tr>
      <w:tr w:rsidR="001973FF" w:rsidRPr="001973FF" w14:paraId="6D06B1AF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ED0D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Vision-specific mental health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E6AF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56 (38-7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B50B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50 (25-6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34F5E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56 (38-6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CA52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012</w:t>
            </w:r>
          </w:p>
        </w:tc>
      </w:tr>
      <w:tr w:rsidR="001973FF" w:rsidRPr="001973FF" w14:paraId="595E5A10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7731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Vision-specific role difficultie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86CF0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38 (13-6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820BC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50 (25-7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9535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38 (13-6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4BB9E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026</w:t>
            </w:r>
          </w:p>
        </w:tc>
      </w:tr>
      <w:tr w:rsidR="001973FF" w:rsidRPr="001973FF" w14:paraId="6954EA46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0476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Vision-specific dependenc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E4E1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50 (17-7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6668D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6 (17-7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0EC1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50 (17-7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7F2A7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418</w:t>
            </w:r>
          </w:p>
        </w:tc>
      </w:tr>
      <w:tr w:rsidR="001973FF" w:rsidRPr="001973FF" w14:paraId="508B93D1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7823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Drivin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C874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0 (0-5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C0028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58 (58-9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EB53A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0 (0-5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B62D7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018</w:t>
            </w:r>
          </w:p>
        </w:tc>
      </w:tr>
      <w:tr w:rsidR="001973FF" w:rsidRPr="001973FF" w14:paraId="63894D19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9E3B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Colour visi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D0718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75 (50-10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5C609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50 (38-10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2873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75 (50-10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BBFC9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181</w:t>
            </w:r>
          </w:p>
        </w:tc>
      </w:tr>
      <w:tr w:rsidR="001973FF" w:rsidRPr="001973FF" w14:paraId="5133E24D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213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Peripheral visi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39C25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25 (25-7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A2EF4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50 (25-7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8159E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25 (25-7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2131B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424</w:t>
            </w:r>
          </w:p>
        </w:tc>
      </w:tr>
      <w:tr w:rsidR="001973FF" w:rsidRPr="001973FF" w14:paraId="3CD3D118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889A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>PACT-22 dimension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539D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A7572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ascii="Times New Roman"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84DDD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ascii="Times New Roman"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FDAA6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ascii="Times New Roman" w:eastAsia="Times New Roman"/>
                <w:sz w:val="20"/>
                <w:szCs w:val="20"/>
                <w:lang w:val="en-AU"/>
              </w:rPr>
            </w:pPr>
          </w:p>
        </w:tc>
      </w:tr>
      <w:tr w:rsidR="001973FF" w:rsidRPr="001973FF" w14:paraId="559F99FD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67CD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Positive belief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F464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93.75 (75-10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FA720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94 (81-10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B47C6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94 (81-10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45E8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506</w:t>
            </w:r>
          </w:p>
        </w:tc>
      </w:tr>
      <w:tr w:rsidR="001973FF" w:rsidRPr="001973FF" w14:paraId="60F68696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6E67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Safet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4A0C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88 (75-9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8606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88 (75-10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A81F3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88 (75-9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8252A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217</w:t>
            </w:r>
          </w:p>
        </w:tc>
      </w:tr>
      <w:tr w:rsidR="001973FF" w:rsidRPr="001973FF" w14:paraId="65AA411E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0986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Information need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3C22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88 (75-10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7D845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94 (81-10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8278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88 (75-10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004C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035</w:t>
            </w:r>
          </w:p>
        </w:tc>
      </w:tr>
      <w:tr w:rsidR="001973FF" w:rsidRPr="001973FF" w14:paraId="0B18400C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101D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Negative expectation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3F7D0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2 (33-5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6A0C7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2 (25-4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F7AB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42 (33-5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1AE2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041</w:t>
            </w:r>
          </w:p>
        </w:tc>
      </w:tr>
      <w:tr w:rsidR="001973FF" w:rsidRPr="001973FF" w14:paraId="7CA7C83C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CE12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Patient involveme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76DD7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75 (69-9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DC120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75 (69-8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6B161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75 (69-8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BE65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944</w:t>
            </w:r>
          </w:p>
        </w:tc>
      </w:tr>
      <w:tr w:rsidR="001973FF" w:rsidRPr="001973FF" w14:paraId="7767CCE1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91B2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EQ-5D-5L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739CC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122AB" w14:textId="77777777" w:rsidR="001973FF" w:rsidRPr="001973FF" w:rsidRDefault="001973FF" w:rsidP="001973FF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F8F9" w14:textId="77777777" w:rsidR="001973FF" w:rsidRPr="001973FF" w:rsidRDefault="001973FF" w:rsidP="001973FF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563A" w14:textId="77777777" w:rsidR="001973FF" w:rsidRPr="001973FF" w:rsidRDefault="001973FF" w:rsidP="001973FF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  <w:lang w:val="en-AU"/>
              </w:rPr>
            </w:pPr>
          </w:p>
        </w:tc>
      </w:tr>
      <w:tr w:rsidR="001973FF" w:rsidRPr="001973FF" w14:paraId="13BC4A36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BD76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Utility scor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03D18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0.81 (0.68-0.9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4AAC4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0.80 (0.68-0.8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81485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0.81 (0.68-0.9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7FAC5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 xml:space="preserve"> 0.382</w:t>
            </w:r>
          </w:p>
        </w:tc>
      </w:tr>
      <w:tr w:rsidR="001973FF" w:rsidRPr="001973FF" w14:paraId="3034CE87" w14:textId="77777777" w:rsidTr="00813FFF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A9A6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 xml:space="preserve">   Visual analogue scor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40957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77 (66-8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25C0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87 (76-9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F3BE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77 (66-8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69451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1973FF">
              <w:rPr>
                <w:rFonts w:cs="Calibri"/>
                <w:sz w:val="20"/>
                <w:szCs w:val="20"/>
                <w:lang w:val="en-AU"/>
              </w:rPr>
              <w:t>&lt;0.001</w:t>
            </w:r>
          </w:p>
        </w:tc>
      </w:tr>
      <w:tr w:rsidR="001973FF" w:rsidRPr="001973FF" w14:paraId="410195F8" w14:textId="77777777" w:rsidTr="00813FFF">
        <w:trPr>
          <w:trHeight w:val="794"/>
        </w:trPr>
        <w:tc>
          <w:tcPr>
            <w:tcW w:w="9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3E87B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>NEI-VFQ-25 = National Eye Institute Visual Function Questionnaire</w:t>
            </w:r>
          </w:p>
          <w:p w14:paraId="665AB5E9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t>PACT-22 = Patient attitudes to clinical trials.</w:t>
            </w:r>
            <w:r w:rsidRPr="001973FF">
              <w:rPr>
                <w:rFonts w:eastAsia="Times New Roman" w:cs="Calibri"/>
                <w:sz w:val="20"/>
                <w:szCs w:val="20"/>
                <w:lang w:val="en-AU"/>
              </w:rPr>
              <w:br/>
              <w:t>* p-values from Wilcoxon rank-sum test</w:t>
            </w:r>
          </w:p>
        </w:tc>
      </w:tr>
    </w:tbl>
    <w:p w14:paraId="74E31B44" w14:textId="77777777" w:rsidR="001973FF" w:rsidRPr="001973FF" w:rsidRDefault="001973FF" w:rsidP="001973FF">
      <w:pPr>
        <w:spacing w:line="256" w:lineRule="auto"/>
        <w:rPr>
          <w:lang w:val="en-AU"/>
        </w:rPr>
      </w:pPr>
    </w:p>
    <w:p w14:paraId="4799E72E" w14:textId="77777777" w:rsidR="001973FF" w:rsidRPr="001973FF" w:rsidRDefault="001973FF" w:rsidP="001973FF">
      <w:pPr>
        <w:spacing w:line="480" w:lineRule="auto"/>
        <w:rPr>
          <w:rFonts w:cstheme="minorHAnsi"/>
          <w:sz w:val="24"/>
          <w:szCs w:val="24"/>
          <w:shd w:val="clear" w:color="auto" w:fill="FFFFFF"/>
          <w:lang w:val="en-AU"/>
        </w:rPr>
      </w:pPr>
      <w:r w:rsidRPr="001973FF">
        <w:rPr>
          <w:rFonts w:cstheme="minorHAnsi"/>
          <w:sz w:val="24"/>
          <w:szCs w:val="24"/>
          <w:shd w:val="clear" w:color="auto" w:fill="FFFFFF"/>
          <w:lang w:val="en-AU"/>
        </w:rPr>
        <w:t>Supplementary Table S3 provided separately in landscape format.</w:t>
      </w:r>
    </w:p>
    <w:p w14:paraId="7646A3B4" w14:textId="77777777" w:rsidR="001973FF" w:rsidRPr="001973FF" w:rsidRDefault="001973FF" w:rsidP="001973FF">
      <w:pPr>
        <w:spacing w:after="200" w:line="240" w:lineRule="auto"/>
        <w:rPr>
          <w:rFonts w:ascii="Calibri" w:hAnsi="Calibri"/>
          <w:iCs/>
          <w:vanish/>
          <w:sz w:val="18"/>
          <w:szCs w:val="18"/>
          <w:lang w:val="en-AU"/>
        </w:rPr>
      </w:pPr>
      <w:bookmarkStart w:id="0" w:name="_Toc85545754"/>
      <w:r w:rsidRPr="001973FF">
        <w:rPr>
          <w:rFonts w:ascii="Calibri" w:hAnsi="Calibri"/>
          <w:iCs/>
          <w:sz w:val="18"/>
          <w:szCs w:val="18"/>
          <w:lang w:val="en-AU"/>
        </w:rPr>
        <w:t>Supplementary Table S4. Spearman’s correlation between selected non-AGT-Eye instruments among adult patients</w:t>
      </w:r>
      <w:bookmarkEnd w:id="0"/>
    </w:p>
    <w:p w14:paraId="0F0321FC" w14:textId="77777777" w:rsidR="001973FF" w:rsidRPr="001973FF" w:rsidRDefault="001973FF" w:rsidP="001973FF">
      <w:pPr>
        <w:spacing w:line="256" w:lineRule="auto"/>
        <w:rPr>
          <w:lang w:val="en-AU"/>
        </w:rPr>
      </w:pPr>
      <w:r w:rsidRPr="001973FF">
        <w:rPr>
          <w:lang w:val="en-AU"/>
        </w:rPr>
        <w:t xml:space="preserve"> (n=639)</w:t>
      </w:r>
    </w:p>
    <w:tbl>
      <w:tblPr>
        <w:tblW w:w="6248" w:type="dxa"/>
        <w:tblLook w:val="04A0" w:firstRow="1" w:lastRow="0" w:firstColumn="1" w:lastColumn="0" w:noHBand="0" w:noVBand="1"/>
      </w:tblPr>
      <w:tblGrid>
        <w:gridCol w:w="2120"/>
        <w:gridCol w:w="600"/>
        <w:gridCol w:w="1420"/>
        <w:gridCol w:w="571"/>
        <w:gridCol w:w="1537"/>
      </w:tblGrid>
      <w:tr w:rsidR="001973FF" w:rsidRPr="001973FF" w14:paraId="3CF815D7" w14:textId="77777777" w:rsidTr="00813FFF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821D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B438A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EI-VFQ-25 total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AD707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EQ-5D-5L utility score</w:t>
            </w:r>
          </w:p>
        </w:tc>
      </w:tr>
      <w:tr w:rsidR="001973FF" w:rsidRPr="001973FF" w14:paraId="3235B4FC" w14:textId="77777777" w:rsidTr="00813FFF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A9AF8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7E8F8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ρ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59E0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(95% CI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18971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ρ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28E30" w14:textId="77777777" w:rsidR="001973FF" w:rsidRPr="001973FF" w:rsidRDefault="001973FF" w:rsidP="001973F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(95% CI)</w:t>
            </w:r>
          </w:p>
        </w:tc>
      </w:tr>
      <w:tr w:rsidR="001973FF" w:rsidRPr="001973FF" w14:paraId="071A66B1" w14:textId="77777777" w:rsidTr="00813FFF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F09A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NEI-VFQ-25 tot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219B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1319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6D1C" w14:textId="77777777" w:rsidR="001973FF" w:rsidRPr="001973FF" w:rsidRDefault="001973FF" w:rsidP="001973FF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D2DE" w14:textId="77777777" w:rsidR="001973FF" w:rsidRPr="001973FF" w:rsidRDefault="001973FF" w:rsidP="001973FF">
            <w:pPr>
              <w:spacing w:after="0" w:line="240" w:lineRule="auto"/>
              <w:rPr>
                <w:rFonts w:ascii="Times New Roman" w:eastAsia="Times New Roman"/>
                <w:sz w:val="20"/>
                <w:szCs w:val="20"/>
                <w:lang w:val="en-AU" w:eastAsia="en-AU"/>
              </w:rPr>
            </w:pPr>
          </w:p>
        </w:tc>
      </w:tr>
      <w:tr w:rsidR="001973FF" w:rsidRPr="001973FF" w14:paraId="2D4BC8E6" w14:textId="77777777" w:rsidTr="00813FFF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5830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EQ-5D-5L utility scor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F2A4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0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692D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(0.52,0.6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B6E4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1.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36F9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1973FF" w:rsidRPr="001973FF" w14:paraId="231958E8" w14:textId="77777777" w:rsidTr="00813FFF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DC3F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EQ-5D-5L VA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C3BAC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0.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A06B5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(0.23,0.37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023B3" w14:textId="77777777" w:rsidR="001973FF" w:rsidRPr="001973FF" w:rsidRDefault="001973FF" w:rsidP="001973F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0.5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4A9E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(0.49,0.60)</w:t>
            </w:r>
          </w:p>
        </w:tc>
      </w:tr>
      <w:tr w:rsidR="001973FF" w:rsidRPr="001973FF" w14:paraId="75070A9A" w14:textId="77777777" w:rsidTr="00813FFF">
        <w:trPr>
          <w:trHeight w:val="255"/>
        </w:trPr>
        <w:tc>
          <w:tcPr>
            <w:tcW w:w="62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47707" w14:textId="77777777" w:rsidR="001973FF" w:rsidRPr="001973FF" w:rsidRDefault="001973FF" w:rsidP="001973F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</w:pPr>
            <w:r w:rsidRPr="001973FF">
              <w:rPr>
                <w:rFonts w:eastAsia="Times New Roman" w:cs="Calibri"/>
                <w:color w:val="000000"/>
                <w:sz w:val="20"/>
                <w:szCs w:val="20"/>
                <w:lang w:val="en-AU" w:eastAsia="en-AU"/>
              </w:rPr>
              <w:t>VAS = visual analogue scale</w:t>
            </w:r>
          </w:p>
        </w:tc>
      </w:tr>
    </w:tbl>
    <w:p w14:paraId="2533859E" w14:textId="77777777" w:rsidR="001973FF" w:rsidRPr="00A717D1" w:rsidRDefault="001973FF">
      <w:pPr>
        <w:rPr>
          <w:lang w:val="en-AU"/>
        </w:rPr>
      </w:pPr>
    </w:p>
    <w:sectPr w:rsidR="001973FF" w:rsidRPr="00A71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7D1"/>
    <w:rsid w:val="000E5CA7"/>
    <w:rsid w:val="001973FF"/>
    <w:rsid w:val="00A717D1"/>
    <w:rsid w:val="00C4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1D5EA"/>
  <w15:chartTrackingRefBased/>
  <w15:docId w15:val="{ED00BE23-4A49-4135-ADFC-BFCB9DF14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17D1"/>
    <w:pPr>
      <w:spacing w:after="200" w:line="240" w:lineRule="auto"/>
    </w:pPr>
    <w:rPr>
      <w:rFonts w:ascii="Calibri" w:hAnsi="Calibri"/>
      <w:iCs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3</Words>
  <Characters>3612</Characters>
  <Application>Microsoft Office Word</Application>
  <DocSecurity>0</DocSecurity>
  <Lines>30</Lines>
  <Paragraphs>8</Paragraphs>
  <ScaleCrop>false</ScaleCrop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ck</dc:creator>
  <cp:keywords/>
  <dc:description/>
  <cp:lastModifiedBy>Heather Mack</cp:lastModifiedBy>
  <cp:revision>3</cp:revision>
  <dcterms:created xsi:type="dcterms:W3CDTF">2022-08-16T05:46:00Z</dcterms:created>
  <dcterms:modified xsi:type="dcterms:W3CDTF">2022-08-16T05:49:00Z</dcterms:modified>
</cp:coreProperties>
</file>